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C984" w14:textId="13C369AF" w:rsidR="00841B9D" w:rsidRDefault="00841B9D" w:rsidP="00841B9D">
      <w:pPr>
        <w:pStyle w:val="Caption"/>
        <w:keepNext/>
        <w:spacing w:after="0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Sample characteristics (n=116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839"/>
        <w:gridCol w:w="1317"/>
        <w:gridCol w:w="1315"/>
      </w:tblGrid>
      <w:tr w:rsidR="00841B9D" w14:paraId="1F2EE8E7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2848D" w14:textId="77777777" w:rsidR="00841B9D" w:rsidRDefault="00841B9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3E685" w14:textId="77777777" w:rsidR="00841B9D" w:rsidRPr="00841B9D" w:rsidRDefault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F5939" w14:textId="77777777" w:rsidR="00841B9D" w:rsidRPr="00841B9D" w:rsidRDefault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841B9D" w14:paraId="2A139867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6C84" w14:textId="2E5066D5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Age (mean 4</w:t>
            </w:r>
            <w:r w:rsidR="00B32ED5">
              <w:rPr>
                <w:rFonts w:cstheme="minorHAnsi"/>
                <w:b/>
                <w:bCs/>
                <w:sz w:val="18"/>
                <w:szCs w:val="18"/>
              </w:rPr>
              <w:t>7.7</w:t>
            </w:r>
            <w:r w:rsidRPr="00301272">
              <w:rPr>
                <w:rFonts w:cstheme="minorHAnsi"/>
                <w:b/>
                <w:bCs/>
                <w:sz w:val="18"/>
                <w:szCs w:val="18"/>
              </w:rPr>
              <w:t>, SD 10.</w:t>
            </w:r>
            <w:r w:rsidR="00B32ED5">
              <w:rPr>
                <w:rFonts w:cstheme="minorHAnsi"/>
                <w:b/>
                <w:bCs/>
                <w:sz w:val="18"/>
                <w:szCs w:val="18"/>
              </w:rPr>
              <w:t>6</w:t>
            </w:r>
            <w:r w:rsidRPr="00301272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0DF1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A643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C85" w14:paraId="787F2508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FBA58A2" w14:textId="4915E9F8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18-30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AE72234" w14:textId="6CD82AA0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181F8C" w14:textId="3BE8222E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</w:tr>
      <w:tr w:rsidR="00C94C85" w14:paraId="15178B3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2B24997" w14:textId="68BD9AD8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31-45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CBE0430" w14:textId="53740179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B39993" w14:textId="246952BB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.0</w:t>
            </w:r>
          </w:p>
        </w:tc>
      </w:tr>
      <w:tr w:rsidR="00C94C85" w14:paraId="03001955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7C47A2C0" w14:textId="4CEA42CF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46-59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33BA98B" w14:textId="77978641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E414D6" w14:textId="0B065FE8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1</w:t>
            </w:r>
          </w:p>
        </w:tc>
      </w:tr>
      <w:tr w:rsidR="00C94C85" w14:paraId="4A740BD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140C272B" w14:textId="5211E015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≥60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1476B4C" w14:textId="0E99F72A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BEC11D0" w14:textId="43ABBC5B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</w:tc>
      </w:tr>
      <w:tr w:rsidR="00C94C85" w14:paraId="76226FF9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27EA0" w14:textId="12CE5A27" w:rsidR="00C94C85" w:rsidRPr="00841B9D" w:rsidRDefault="00C94C85" w:rsidP="00C94C85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AF18" w14:textId="2E65CE72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A05EE" w14:textId="12ADA7A9" w:rsidR="00C94C85" w:rsidRPr="00841B9D" w:rsidRDefault="00C94C85" w:rsidP="00C94C85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841B9D" w14:paraId="2B842E43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06504" w14:textId="11653973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021E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1270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55E67" w14:paraId="7562E5DE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44EC9266" w14:textId="7359BBDA" w:rsidR="00355E67" w:rsidRPr="00841B9D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2B91DAF" w14:textId="2BA4E508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B4991E" w14:textId="6FF33CB2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</w:tr>
      <w:tr w:rsidR="00355E67" w14:paraId="0BA07A6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A3F6668" w14:textId="54889A8C" w:rsidR="00355E67" w:rsidRPr="00841B9D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D48881D" w14:textId="616C5BDE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29A7C54" w14:textId="150D405F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.8</w:t>
            </w:r>
          </w:p>
        </w:tc>
      </w:tr>
      <w:tr w:rsidR="00355E67" w14:paraId="2C6A3446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30E2D1BC" w14:textId="1264AB58" w:rsidR="00355E67" w:rsidRPr="00301272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Non-binary</w:t>
            </w:r>
            <w:r>
              <w:rPr>
                <w:rFonts w:cstheme="minorHAnsi"/>
                <w:sz w:val="18"/>
                <w:szCs w:val="18"/>
              </w:rPr>
              <w:t xml:space="preserve"> or oth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94EAF9" w14:textId="386B457E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407057B" w14:textId="0655C978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355E67" w14:paraId="0AFE6BC7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764EA" w14:textId="3B0E0DC2" w:rsidR="00355E67" w:rsidRPr="00301272" w:rsidRDefault="00355E67" w:rsidP="00355E67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72A9D" w14:textId="241EBA24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ABF6C" w14:textId="49D7BDBC" w:rsidR="00355E67" w:rsidRPr="00841B9D" w:rsidRDefault="00355E67" w:rsidP="00355E67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841B9D" w14:paraId="257822C4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475C3" w14:textId="416507C0" w:rsidR="00841B9D" w:rsidRPr="00301272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301272">
              <w:rPr>
                <w:rFonts w:cstheme="minorHAns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6830C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E289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7F6C073C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546FB161" w14:textId="5BE72DE2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BF4B938" w14:textId="7620F3DF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6727129" w14:textId="6DC81A23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.4</w:t>
            </w:r>
          </w:p>
        </w:tc>
      </w:tr>
      <w:tr w:rsidR="00841B9D" w14:paraId="179C6E7D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362DBB2" w14:textId="4ED82ED6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nority ethnic group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2931547" w14:textId="3F0E3A3F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A427EC" w14:textId="5228B56D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</w:tr>
      <w:tr w:rsidR="00841B9D" w14:paraId="39BED9AB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3ABD" w14:textId="5689AB9F" w:rsidR="00841B9D" w:rsidRPr="00301272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31C09" w14:textId="07EDD7C2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741AA" w14:textId="49CF61E8" w:rsidR="00841B9D" w:rsidRPr="00841B9D" w:rsidRDefault="00976E69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</w:t>
            </w:r>
          </w:p>
        </w:tc>
      </w:tr>
      <w:tr w:rsidR="00841B9D" w14:paraId="5D14525D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E8FDA" w14:textId="7777777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841B9D">
              <w:rPr>
                <w:rFonts w:cstheme="minorHAnsi"/>
                <w:b/>
                <w:bCs/>
                <w:sz w:val="18"/>
                <w:szCs w:val="18"/>
              </w:rPr>
              <w:t>Country of residenc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8B7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F419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7876FEF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9412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Eng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720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10D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67.3</w:t>
            </w:r>
          </w:p>
        </w:tc>
      </w:tr>
      <w:tr w:rsidR="00841B9D" w14:paraId="28F720F6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408A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Scot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BB1A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AD3AC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.6</w:t>
            </w:r>
          </w:p>
        </w:tc>
      </w:tr>
      <w:tr w:rsidR="00841B9D" w14:paraId="2A19318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84F0A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Wal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0C0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3106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.0</w:t>
            </w:r>
          </w:p>
        </w:tc>
      </w:tr>
      <w:tr w:rsidR="00841B9D" w14:paraId="74CC0F22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20C0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K – Northern Irela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B2045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1CB9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0.8</w:t>
            </w:r>
          </w:p>
        </w:tc>
      </w:tr>
      <w:tr w:rsidR="00841B9D" w14:paraId="0D350137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7CCB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 xml:space="preserve">Outside the UK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951E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38A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7.3</w:t>
            </w:r>
          </w:p>
        </w:tc>
      </w:tr>
      <w:tr w:rsidR="00841B9D" w14:paraId="40F9987A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7C7A9" w14:textId="2B5172F6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6774" w14:textId="1610990F" w:rsidR="00841B9D" w:rsidRPr="00841B9D" w:rsidRDefault="00DD3FF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48471" w14:textId="68584F6B" w:rsidR="00841B9D" w:rsidRPr="00841B9D" w:rsidRDefault="00A815BA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</w:tr>
      <w:tr w:rsidR="00841B9D" w14:paraId="3816E083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7C4457" w14:textId="7777777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841B9D">
              <w:rPr>
                <w:rFonts w:cstheme="minorHAnsi"/>
                <w:b/>
                <w:bCs/>
                <w:sz w:val="18"/>
                <w:szCs w:val="18"/>
              </w:rPr>
              <w:t>Educational</w:t>
            </w:r>
            <w:r>
              <w:rPr>
                <w:sz w:val="21"/>
                <w:szCs w:val="21"/>
              </w:rPr>
              <w:t xml:space="preserve"> </w:t>
            </w:r>
            <w:r w:rsidRPr="00841B9D">
              <w:rPr>
                <w:rFonts w:cstheme="minorHAnsi"/>
                <w:b/>
                <w:bCs/>
                <w:sz w:val="18"/>
                <w:szCs w:val="18"/>
              </w:rPr>
              <w:t>qualifica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A1A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B07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4B948762" w14:textId="77777777" w:rsidTr="00841B9D">
        <w:trPr>
          <w:trHeight w:val="60"/>
        </w:trPr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DC67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No formal qualification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3AF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6CD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.1</w:t>
            </w:r>
          </w:p>
        </w:tc>
      </w:tr>
      <w:tr w:rsidR="00841B9D" w14:paraId="31DFE76E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AA54D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O levels or equivalent 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47A0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C97FE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8.3</w:t>
            </w:r>
          </w:p>
        </w:tc>
      </w:tr>
      <w:tr w:rsidR="00841B9D" w14:paraId="2637153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3FF9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A levels or equivalent 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92B9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3A1B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3.0</w:t>
            </w:r>
          </w:p>
        </w:tc>
      </w:tr>
      <w:tr w:rsidR="00841B9D" w14:paraId="02C495FB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D9E5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University degree or above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1EF0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81F0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7.5</w:t>
            </w:r>
          </w:p>
        </w:tc>
      </w:tr>
      <w:tr w:rsidR="00841B9D" w14:paraId="592931CE" w14:textId="77777777" w:rsidTr="00CD3282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5DBB" w14:textId="77777777" w:rsidR="00841B9D" w:rsidRPr="00841B9D" w:rsidRDefault="00841B9D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AB7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0D2F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0.1</w:t>
            </w:r>
          </w:p>
        </w:tc>
      </w:tr>
      <w:tr w:rsidR="00CD3282" w14:paraId="42EFFE92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D2EB9" w14:textId="22597100" w:rsidR="00CD3282" w:rsidRPr="00841B9D" w:rsidRDefault="00CD3282" w:rsidP="00841B9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5E1B" w14:textId="5C50C160" w:rsidR="00CD3282" w:rsidRPr="00841B9D" w:rsidRDefault="00CD328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DEB1" w14:textId="532EE0D4" w:rsidR="00CD3282" w:rsidRPr="00841B9D" w:rsidRDefault="00CD328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841B9D" w14:paraId="38DFF48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2603641A" w14:textId="1DFA16D2" w:rsidR="00841B9D" w:rsidRPr="00841B9D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b/>
                <w:bCs/>
                <w:sz w:val="18"/>
                <w:szCs w:val="18"/>
              </w:rPr>
              <w:t>Duration of illnes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24081E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0585C7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E2CDF" w14:paraId="46C052DA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700ADA4B" w14:textId="1E4A27D2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&lt;12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B655B11" w14:textId="74723C0B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A6383B4" w14:textId="5D766250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</w:tr>
      <w:tr w:rsidR="00FE2CDF" w14:paraId="67A1CA8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6F975064" w14:textId="1DE6593D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12-&lt;15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AF3FE39" w14:textId="21A67BB2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D6C87C8" w14:textId="0AE40CF8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</w:tr>
      <w:tr w:rsidR="00FE2CDF" w14:paraId="0B6F9B1F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410FB35D" w14:textId="28FA4A9C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15-&lt;18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260C53D" w14:textId="69D24D80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7B6F75" w14:textId="43F4054F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</w:tr>
      <w:tr w:rsidR="00FE2CDF" w14:paraId="6346C545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163A99D6" w14:textId="250D0729" w:rsidR="00FE2CDF" w:rsidRPr="00841B9D" w:rsidRDefault="00FE2CDF" w:rsidP="00FE2CDF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6D492F">
              <w:rPr>
                <w:rFonts w:cstheme="minorHAnsi"/>
                <w:sz w:val="18"/>
                <w:szCs w:val="18"/>
              </w:rPr>
              <w:t>&gt;18 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12C67A1" w14:textId="037C916D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F9070DD" w14:textId="5CE3C163" w:rsidR="00FE2CDF" w:rsidRPr="00841B9D" w:rsidRDefault="00FE2CDF" w:rsidP="00FE2CDF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.3</w:t>
            </w:r>
          </w:p>
        </w:tc>
      </w:tr>
      <w:tr w:rsidR="00841B9D" w14:paraId="68A83E89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CFEEC" w14:textId="2B85C3E4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6D492F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CA0DD" w14:textId="34649928" w:rsidR="00841B9D" w:rsidRPr="00841B9D" w:rsidRDefault="00003CE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254F" w14:textId="30D34D1C" w:rsidR="00841B9D" w:rsidRPr="00841B9D" w:rsidRDefault="00003CEF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</w:t>
            </w:r>
          </w:p>
        </w:tc>
      </w:tr>
      <w:tr w:rsidR="00841B9D" w14:paraId="227BCA2A" w14:textId="77777777" w:rsidTr="008C6971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3EAC2" w14:textId="12AEE457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1D7EA" w14:textId="67194014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F1C4" w14:textId="17244FE2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C6971" w14:paraId="4F7DC6FA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7E8F" w14:textId="2CC61129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Employe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48EEA7E" w14:textId="28AEAC4E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C6ECF9" w14:textId="50150760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.0</w:t>
            </w:r>
          </w:p>
        </w:tc>
      </w:tr>
      <w:tr w:rsidR="008C6971" w14:paraId="6AA63EA7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73957" w14:textId="5457D705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Unable to wor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26F943F" w14:textId="51C8BBF3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972654" w14:textId="1CDF3D75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8C6971" w14:paraId="30873178" w14:textId="77777777" w:rsidTr="008C6971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7A38" w14:textId="6FC45F99" w:rsidR="008C6971" w:rsidRDefault="008C6971" w:rsidP="008C6971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Student/Volunte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46358E3" w14:textId="3B4585B9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55CC31" w14:textId="7527EA56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</w:tr>
      <w:tr w:rsidR="008C6971" w14:paraId="59CDA34B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04056D0C" w14:textId="789321D0" w:rsidR="008C6971" w:rsidRPr="002A4DFE" w:rsidRDefault="008C6971" w:rsidP="008C6971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Unemployed and looking for wor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3524E6" w14:textId="1755E72C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4D56698" w14:textId="55923543" w:rsidR="008C6971" w:rsidRPr="00841B9D" w:rsidRDefault="008C6971" w:rsidP="008C6971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8C6971" w14:paraId="528B83C0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</w:tcPr>
          <w:p w14:paraId="061A6E07" w14:textId="16EE7DDC" w:rsidR="008C6971" w:rsidRPr="002A4DFE" w:rsidRDefault="008C6971" w:rsidP="008C6971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EFBAF33" w14:textId="565F0E54" w:rsidR="008C6971" w:rsidRDefault="008C6971" w:rsidP="008C697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87D1B41" w14:textId="10129D02" w:rsidR="008C6971" w:rsidRDefault="00E41C04" w:rsidP="008C6971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841B9D" w14:paraId="2FE038BF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C05A6" w14:textId="54CF5D53" w:rsidR="00841B9D" w:rsidRDefault="00841B9D" w:rsidP="00841B9D">
            <w:pPr>
              <w:spacing w:line="240" w:lineRule="auto"/>
              <w:rPr>
                <w:sz w:val="21"/>
                <w:szCs w:val="21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Clinical diagnosis of Long Covid received or on health recor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17A2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75978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41B9D" w14:paraId="4D62EC34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BD72" w14:textId="6F4DD02B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91E3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724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4.8</w:t>
            </w:r>
          </w:p>
        </w:tc>
      </w:tr>
      <w:tr w:rsidR="00841B9D" w14:paraId="22D8E977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C5BA2" w14:textId="5AD8CB54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Not sur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44066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6E2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11.7</w:t>
            </w:r>
          </w:p>
        </w:tc>
      </w:tr>
      <w:tr w:rsidR="00841B9D" w14:paraId="0029A2B8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4F45" w14:textId="13A689DC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Have test confirmation of initial Covid infection but no/not sure clinical diagnosis of Long Cov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107D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6027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6.6</w:t>
            </w:r>
          </w:p>
        </w:tc>
      </w:tr>
      <w:tr w:rsidR="00841B9D" w14:paraId="3586D2C9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2B8F" w14:textId="5AFB9F37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No official diagnosis but doctors suspect I have Long Covi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E811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913F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27.9</w:t>
            </w:r>
          </w:p>
        </w:tc>
      </w:tr>
      <w:tr w:rsidR="00841B9D" w14:paraId="21B1A2A3" w14:textId="77777777" w:rsidTr="00841B9D"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4C01" w14:textId="6AAADF82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Yes, Long Covid as a diagnosis on health recor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D73D2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5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EE44" w14:textId="77777777" w:rsidR="00841B9D" w:rsidRPr="00841B9D" w:rsidRDefault="00841B9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41B9D">
              <w:rPr>
                <w:rFonts w:cstheme="minorHAnsi"/>
                <w:sz w:val="18"/>
                <w:szCs w:val="18"/>
              </w:rPr>
              <w:t>49.0</w:t>
            </w:r>
          </w:p>
        </w:tc>
      </w:tr>
      <w:tr w:rsidR="00841B9D" w14:paraId="2B88B51E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09A57" w14:textId="384D65B5" w:rsidR="00841B9D" w:rsidRDefault="00841B9D" w:rsidP="00841B9D">
            <w:pPr>
              <w:spacing w:line="240" w:lineRule="auto"/>
              <w:ind w:left="284"/>
              <w:rPr>
                <w:sz w:val="21"/>
                <w:szCs w:val="21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B8E5" w14:textId="54BF079F" w:rsidR="00841B9D" w:rsidRPr="00841B9D" w:rsidRDefault="006501E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B195C" w14:textId="383279EF" w:rsidR="00841B9D" w:rsidRPr="00841B9D" w:rsidRDefault="006501E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</w:tr>
      <w:tr w:rsidR="00841B9D" w14:paraId="0EFD053A" w14:textId="77777777" w:rsidTr="00841B9D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556FD" w14:textId="61BDFF5E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Long Covid Stigma Scale (LCSS) score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64A4C" w14:textId="7B0B2E25" w:rsidR="00841B9D" w:rsidRPr="00841B9D" w:rsidRDefault="001E6612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20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2A4DFE">
              <w:rPr>
                <w:rFonts w:cstheme="minorHAnsi"/>
                <w:sz w:val="18"/>
                <w:szCs w:val="18"/>
              </w:rPr>
              <w:t xml:space="preserve"> ± 10.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612D4C" w14:paraId="3D127429" w14:textId="77777777" w:rsidTr="006501E2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CD97" w14:textId="50FAADBC" w:rsidR="00612D4C" w:rsidRPr="002A4DFE" w:rsidRDefault="00612D4C" w:rsidP="00612D4C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ACCF5" w14:textId="3E1EACC4" w:rsidR="00612D4C" w:rsidRPr="00841B9D" w:rsidRDefault="00612D4C" w:rsidP="00612D4C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A832" w14:textId="39D6C18E" w:rsidR="00612D4C" w:rsidRPr="00841B9D" w:rsidRDefault="00612D4C" w:rsidP="00612D4C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</w:tr>
      <w:tr w:rsidR="00841B9D" w14:paraId="110DF0C0" w14:textId="77777777" w:rsidTr="006501E2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764C5" w14:textId="3BE7F76A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Disclosure concerns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221F8" w14:textId="74688D3E" w:rsidR="00841B9D" w:rsidRPr="00841B9D" w:rsidRDefault="006B760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.9 </w:t>
            </w:r>
            <w:r w:rsidR="00E1238A" w:rsidRPr="002A4DFE">
              <w:rPr>
                <w:rFonts w:cstheme="minorHAnsi"/>
                <w:sz w:val="18"/>
                <w:szCs w:val="18"/>
              </w:rPr>
              <w:t xml:space="preserve">± </w:t>
            </w:r>
            <w:r>
              <w:rPr>
                <w:rFonts w:cstheme="minorHAnsi"/>
                <w:sz w:val="18"/>
                <w:szCs w:val="18"/>
              </w:rPr>
              <w:t>2.3</w:t>
            </w:r>
          </w:p>
        </w:tc>
      </w:tr>
      <w:tr w:rsidR="006B760D" w14:paraId="7BA61A9E" w14:textId="77777777" w:rsidTr="006501E2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D831E" w14:textId="4D0B697C" w:rsidR="006B760D" w:rsidRPr="002A4DFE" w:rsidRDefault="006B760D" w:rsidP="006B760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E27A" w14:textId="37554DF0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C2E39" w14:textId="5E9BB0B3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</w:tr>
      <w:tr w:rsidR="00841B9D" w14:paraId="667F3F50" w14:textId="77777777" w:rsidTr="006501E2">
        <w:tc>
          <w:tcPr>
            <w:tcW w:w="5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18CA1" w14:textId="49DA9AEE" w:rsidR="00841B9D" w:rsidRPr="002A4DFE" w:rsidRDefault="00841B9D" w:rsidP="00841B9D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b/>
                <w:bCs/>
                <w:sz w:val="18"/>
                <w:szCs w:val="18"/>
              </w:rPr>
              <w:t>PHQ-8 score</w:t>
            </w:r>
            <w:r w:rsidRPr="002A4DFE">
              <w:rPr>
                <w:rFonts w:cstheme="minorHAnsi"/>
                <w:sz w:val="18"/>
                <w:szCs w:val="18"/>
              </w:rPr>
              <w:t>, mean (SD)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353B6" w14:textId="1F48D647" w:rsidR="00841B9D" w:rsidRPr="00841B9D" w:rsidRDefault="006B760D" w:rsidP="00841B9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  <w:r w:rsidRPr="002A4DFE">
              <w:rPr>
                <w:rFonts w:cstheme="minorHAnsi"/>
                <w:sz w:val="18"/>
                <w:szCs w:val="18"/>
              </w:rPr>
              <w:t xml:space="preserve"> ± </w:t>
            </w:r>
            <w:r>
              <w:rPr>
                <w:rFonts w:cstheme="minorHAnsi"/>
                <w:sz w:val="18"/>
                <w:szCs w:val="18"/>
              </w:rPr>
              <w:t>5.8</w:t>
            </w:r>
          </w:p>
        </w:tc>
      </w:tr>
      <w:tr w:rsidR="006B760D" w14:paraId="46CE1E3D" w14:textId="77777777" w:rsidTr="00841B9D"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0015" w14:textId="627670FA" w:rsidR="006B760D" w:rsidRPr="002A4DFE" w:rsidRDefault="006B760D" w:rsidP="006B760D">
            <w:pPr>
              <w:spacing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A4DFE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3E970" w14:textId="501A80D8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F564A" w14:textId="23CDAC9F" w:rsidR="006B760D" w:rsidRPr="00841B9D" w:rsidRDefault="006B760D" w:rsidP="006B760D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</w:tc>
      </w:tr>
    </w:tbl>
    <w:p w14:paraId="281C1DD5" w14:textId="77777777" w:rsidR="002D6C2B" w:rsidRDefault="002D6C2B">
      <w:pPr>
        <w:sectPr w:rsidR="002D6C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BA1E10" w14:textId="77777777" w:rsidR="002D6C2B" w:rsidRDefault="002D6C2B" w:rsidP="002D6C2B">
      <w:pPr>
        <w:pStyle w:val="Caption"/>
        <w:keepNext/>
        <w:spacing w:after="0"/>
      </w:pPr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Response option frequencies for each stigma item</w:t>
      </w:r>
    </w:p>
    <w:tbl>
      <w:tblPr>
        <w:tblStyle w:val="TableGrid"/>
        <w:tblW w:w="13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10"/>
      </w:tblGrid>
      <w:tr w:rsidR="002D6C2B" w:rsidRPr="003D1F5E" w14:paraId="7F6E2A57" w14:textId="77777777" w:rsidTr="00F82C1C">
        <w:trPr>
          <w:tblHeader/>
        </w:trPr>
        <w:tc>
          <w:tcPr>
            <w:tcW w:w="3402" w:type="dxa"/>
            <w:tcBorders>
              <w:top w:val="single" w:sz="4" w:space="0" w:color="auto"/>
            </w:tcBorders>
          </w:tcPr>
          <w:p w14:paraId="68203B2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78A4460" w14:textId="77777777" w:rsidR="002D6C2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Full sample </w:t>
            </w:r>
          </w:p>
          <w:p w14:paraId="4E6DDE5B" w14:textId="2A37E886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(n=</w:t>
            </w:r>
            <w:r w:rsidR="0001365D">
              <w:rPr>
                <w:rFonts w:cstheme="minorHAnsi"/>
                <w:bCs/>
                <w:sz w:val="18"/>
                <w:szCs w:val="18"/>
              </w:rPr>
              <w:t>1</w:t>
            </w:r>
            <w:r w:rsidR="00311FD0">
              <w:rPr>
                <w:rFonts w:cstheme="minorHAnsi"/>
                <w:bCs/>
                <w:sz w:val="18"/>
                <w:szCs w:val="18"/>
              </w:rPr>
              <w:t>067</w:t>
            </w:r>
            <w:r w:rsidRPr="00D01E9B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82DD6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37035059" w14:textId="2A5418A9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(n=</w:t>
            </w:r>
            <w:r w:rsidR="003039E9">
              <w:rPr>
                <w:rFonts w:cstheme="minorHAnsi"/>
                <w:sz w:val="18"/>
                <w:szCs w:val="18"/>
              </w:rPr>
              <w:t>5</w:t>
            </w:r>
            <w:r w:rsidR="00311FD0">
              <w:rPr>
                <w:rFonts w:cstheme="minorHAnsi"/>
                <w:sz w:val="18"/>
                <w:szCs w:val="18"/>
              </w:rPr>
              <w:t>16</w:t>
            </w:r>
            <w:r w:rsidRPr="00D01E9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52E2580" w14:textId="77777777" w:rsidR="002D6C2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  <w:p w14:paraId="266157B3" w14:textId="5A27DA13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n=</w:t>
            </w:r>
            <w:r w:rsidR="00FF6DD2">
              <w:rPr>
                <w:sz w:val="18"/>
                <w:szCs w:val="18"/>
              </w:rPr>
              <w:t>54</w:t>
            </w:r>
            <w:r w:rsidR="00311FD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2D6C2B" w:rsidRPr="003D1F5E" w14:paraId="3984EF6D" w14:textId="77777777" w:rsidTr="00F82C1C">
        <w:trPr>
          <w:tblHeader/>
        </w:trPr>
        <w:tc>
          <w:tcPr>
            <w:tcW w:w="3402" w:type="dxa"/>
            <w:tcBorders>
              <w:bottom w:val="single" w:sz="4" w:space="0" w:color="auto"/>
            </w:tcBorders>
          </w:tcPr>
          <w:p w14:paraId="405B5446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Response options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BCE74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00A30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F7BD58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CBC8C6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862B0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970EA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3D9AB2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488C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DF8278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9D296F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4B5A2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1CD2616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63AF72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F277E5C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27737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</w:tr>
      <w:tr w:rsidR="002D6C2B" w:rsidRPr="003D1F5E" w14:paraId="3D07D4CC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3BE1EA9C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Enacted stigma items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F23D7C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3C2D9D95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445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03274F" w14:textId="77777777" w:rsidR="002D6C2B" w:rsidRPr="00D01E9B" w:rsidRDefault="002D6C2B" w:rsidP="00F82C1C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D6C2B" w:rsidRPr="003D1F5E" w14:paraId="20E2AE7F" w14:textId="77777777" w:rsidTr="00F82C1C">
        <w:tc>
          <w:tcPr>
            <w:tcW w:w="3402" w:type="dxa"/>
            <w:hideMark/>
          </w:tcPr>
          <w:p w14:paraId="707B5A71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seemed uncomfortable with me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7499411" w14:textId="0DFD9A3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</w:t>
            </w:r>
            <w:r w:rsidR="0001365D">
              <w:rPr>
                <w:rFonts w:cstheme="minorHAnsi"/>
                <w:sz w:val="18"/>
                <w:szCs w:val="18"/>
              </w:rPr>
              <w:t>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CC2231E" w14:textId="3B164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01365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ECA3905" w14:textId="73079EF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7.</w:t>
            </w:r>
            <w:r w:rsidR="0045364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5EFA70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8B01AD7" w14:textId="3203140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45364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270285AB" w14:textId="158F579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.</w:t>
            </w:r>
            <w:r w:rsidR="003039E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hideMark/>
          </w:tcPr>
          <w:p w14:paraId="26CEC99D" w14:textId="13A0800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039E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8" w:type="dxa"/>
            <w:hideMark/>
          </w:tcPr>
          <w:p w14:paraId="6619535D" w14:textId="282A5CA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3039E9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709" w:type="dxa"/>
            <w:hideMark/>
          </w:tcPr>
          <w:p w14:paraId="74A013FD" w14:textId="04718C8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3039E9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3C2BBEC1" w14:textId="312A4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3039E9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541D70A" w14:textId="305D28C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AC5076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79E38E2B" w14:textId="3B58424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AC507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9D20B6C" w14:textId="4E9D0B6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AC507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A0CF530" w14:textId="2BF58FA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.</w:t>
            </w:r>
            <w:r w:rsidR="00AC507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5E27332A" w14:textId="042FC6F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C5076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2D6C2B" w:rsidRPr="003D1F5E" w14:paraId="1177B4BC" w14:textId="77777777" w:rsidTr="00F82C1C">
        <w:tc>
          <w:tcPr>
            <w:tcW w:w="3402" w:type="dxa"/>
            <w:hideMark/>
          </w:tcPr>
          <w:p w14:paraId="334D089E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were unkind to me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D505E01" w14:textId="3123D382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F332693" w14:textId="60A22B69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85BC9E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245E013B" w14:textId="6E39BA0E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5620B80" w14:textId="3ACE939D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709" w:type="dxa"/>
            <w:hideMark/>
          </w:tcPr>
          <w:p w14:paraId="5D6009E3" w14:textId="42F78E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0</w:t>
            </w:r>
            <w:r w:rsidR="003039E9">
              <w:rPr>
                <w:rFonts w:cstheme="minorHAnsi"/>
                <w:sz w:val="18"/>
                <w:szCs w:val="18"/>
              </w:rPr>
              <w:t>.7</w:t>
            </w:r>
          </w:p>
        </w:tc>
        <w:tc>
          <w:tcPr>
            <w:tcW w:w="709" w:type="dxa"/>
            <w:hideMark/>
          </w:tcPr>
          <w:p w14:paraId="486821E1" w14:textId="2AD142A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039E9">
              <w:rPr>
                <w:rFonts w:cstheme="minorHAnsi"/>
                <w:sz w:val="18"/>
                <w:szCs w:val="18"/>
              </w:rPr>
              <w:t>4.0</w:t>
            </w:r>
          </w:p>
        </w:tc>
        <w:tc>
          <w:tcPr>
            <w:tcW w:w="708" w:type="dxa"/>
            <w:hideMark/>
          </w:tcPr>
          <w:p w14:paraId="5DE89B77" w14:textId="555C3F1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.</w:t>
            </w:r>
            <w:r w:rsidR="003039E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3FA0FF32" w14:textId="4B01BA77" w:rsidR="002D6C2B" w:rsidRPr="00D01E9B" w:rsidRDefault="003039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7</w:t>
            </w:r>
          </w:p>
        </w:tc>
        <w:tc>
          <w:tcPr>
            <w:tcW w:w="709" w:type="dxa"/>
            <w:hideMark/>
          </w:tcPr>
          <w:p w14:paraId="1E6AE846" w14:textId="2B2270A9" w:rsidR="002D6C2B" w:rsidRPr="00D01E9B" w:rsidRDefault="003039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65D875F" w14:textId="607C4E2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AC5076"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D1EF4FE" w14:textId="527438A1" w:rsidR="002D6C2B" w:rsidRPr="00D01E9B" w:rsidRDefault="00AC507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7A997EE" w14:textId="03F28F73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364F45" w14:textId="40EE37CB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3E8BBA52" w14:textId="1B9F845B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</w:t>
            </w:r>
          </w:p>
        </w:tc>
      </w:tr>
      <w:tr w:rsidR="002D6C2B" w:rsidRPr="003D1F5E" w14:paraId="479EE3B0" w14:textId="77777777" w:rsidTr="00F82C1C">
        <w:tc>
          <w:tcPr>
            <w:tcW w:w="3402" w:type="dxa"/>
            <w:hideMark/>
          </w:tcPr>
          <w:p w14:paraId="385D4319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People I care about stopped contacting me after learning I have Long Covid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CE3F5C3" w14:textId="58D22AE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453643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0583853" w14:textId="7E249A4E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3756CA4" w14:textId="7DDB748B" w:rsidR="002D6C2B" w:rsidRPr="00D01E9B" w:rsidRDefault="0045364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5AD5BB07" w14:textId="311AE1E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474CF8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hideMark/>
          </w:tcPr>
          <w:p w14:paraId="204AAC5D" w14:textId="52779B8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3.</w:t>
            </w:r>
            <w:r w:rsidR="00AF309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14:paraId="6BC32D58" w14:textId="7234A65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F309F">
              <w:rPr>
                <w:rFonts w:cstheme="minorHAnsi"/>
                <w:sz w:val="18"/>
                <w:szCs w:val="18"/>
              </w:rPr>
              <w:t>9</w:t>
            </w:r>
            <w:r w:rsidRPr="00D01E9B">
              <w:rPr>
                <w:rFonts w:cstheme="minorHAnsi"/>
                <w:sz w:val="18"/>
                <w:szCs w:val="18"/>
              </w:rPr>
              <w:t>.4</w:t>
            </w:r>
          </w:p>
        </w:tc>
        <w:tc>
          <w:tcPr>
            <w:tcW w:w="708" w:type="dxa"/>
            <w:hideMark/>
          </w:tcPr>
          <w:p w14:paraId="39AF86B3" w14:textId="3A444EC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AF309F"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709" w:type="dxa"/>
            <w:hideMark/>
          </w:tcPr>
          <w:p w14:paraId="1DCF5314" w14:textId="32180D5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</w:t>
            </w:r>
            <w:r w:rsidR="00AF309F">
              <w:rPr>
                <w:rFonts w:cstheme="minorHAnsi"/>
                <w:sz w:val="18"/>
                <w:szCs w:val="18"/>
              </w:rPr>
              <w:t>.2</w:t>
            </w:r>
          </w:p>
        </w:tc>
        <w:tc>
          <w:tcPr>
            <w:tcW w:w="709" w:type="dxa"/>
            <w:hideMark/>
          </w:tcPr>
          <w:p w14:paraId="35B2D5C5" w14:textId="2C7DA10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F309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BFC68D" w14:textId="7CD5D96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6</w:t>
            </w:r>
            <w:r w:rsidR="00A53CB6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6030DCD9" w14:textId="3622BC8E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D955190" w14:textId="7718EC68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466EE4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2BCF37D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1</w:t>
            </w:r>
          </w:p>
        </w:tc>
      </w:tr>
      <w:tr w:rsidR="002D6C2B" w:rsidRPr="003D1F5E" w14:paraId="706535DD" w14:textId="77777777" w:rsidTr="00F82C1C">
        <w:tc>
          <w:tcPr>
            <w:tcW w:w="3402" w:type="dxa"/>
            <w:hideMark/>
          </w:tcPr>
          <w:p w14:paraId="3591BEF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People have acted as if I am dishonest since I have had Long Covid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356DB86" w14:textId="6A608CD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0D3BDA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307175" w14:textId="65796B81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7D5DD0" w14:textId="0B17508E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384B2E8" w14:textId="740F10F0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4D0268E" w14:textId="029F19F8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709" w:type="dxa"/>
            <w:hideMark/>
          </w:tcPr>
          <w:p w14:paraId="1063D8E0" w14:textId="472472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</w:t>
            </w:r>
            <w:r w:rsidR="00332D1F"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709" w:type="dxa"/>
            <w:hideMark/>
          </w:tcPr>
          <w:p w14:paraId="6183C132" w14:textId="22AAD08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32D1F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708" w:type="dxa"/>
            <w:hideMark/>
          </w:tcPr>
          <w:p w14:paraId="1697815E" w14:textId="60659FF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3.</w:t>
            </w:r>
            <w:r w:rsidR="00332D1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4D4AC3B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0.9</w:t>
            </w:r>
          </w:p>
        </w:tc>
        <w:tc>
          <w:tcPr>
            <w:tcW w:w="709" w:type="dxa"/>
            <w:hideMark/>
          </w:tcPr>
          <w:p w14:paraId="4842679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68DFE14" w14:textId="33586592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0590B67" w14:textId="13CA4163" w:rsidR="002D6C2B" w:rsidRPr="00D01E9B" w:rsidRDefault="00A53CB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317227E" w14:textId="4E423858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9931ED4" w14:textId="62A63294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7C12982F" w14:textId="1710259A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</w:t>
            </w:r>
          </w:p>
        </w:tc>
      </w:tr>
      <w:tr w:rsidR="002D6C2B" w:rsidRPr="003D1F5E" w14:paraId="37D08E7C" w14:textId="77777777" w:rsidTr="00F82C1C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75D0439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been treated with less respect than other people are because of Long Cov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1BEC044" w14:textId="0CFACD6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8.</w:t>
            </w:r>
            <w:r w:rsidR="000D3BD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DE2CFA4" w14:textId="09C6AAB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1447F60" w14:textId="16DD54A2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BD75393" w14:textId="3B65E2AC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EAE161A" w14:textId="61C82960" w:rsidR="002D6C2B" w:rsidRPr="00D01E9B" w:rsidRDefault="000D3BDA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792CC4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4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5B35167" w14:textId="11D8568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</w:t>
            </w:r>
            <w:r w:rsidR="008662F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0B46AA32" w14:textId="1CE9F66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4.</w:t>
            </w:r>
            <w:r w:rsidR="008662F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0FC0879" w14:textId="1CD1705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976D0B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FDDC84C" w14:textId="751F864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.</w:t>
            </w:r>
            <w:r w:rsidR="00976D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59EA3F" w14:textId="2C00EBC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5</w:t>
            </w:r>
            <w:r w:rsidR="00895824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67C362C" w14:textId="4649401E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637142B" w14:textId="0F92AE9F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A0D9BD3" w14:textId="7B0262B6" w:rsidR="002D6C2B" w:rsidRPr="00D01E9B" w:rsidRDefault="00895824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71FBE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</w:p>
        </w:tc>
      </w:tr>
      <w:tr w:rsidR="002D6C2B" w:rsidRPr="003D1F5E" w14:paraId="6C1C987B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56F6EA5C" w14:textId="77777777" w:rsidR="002D6C2B" w:rsidRPr="00D01E9B" w:rsidRDefault="002D6C2B" w:rsidP="00F82C1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Internalised stigma ite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89B7E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618C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3C44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6CD0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83AA4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83BB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88824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F99AC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B2BF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5EB0C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B03ED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67D72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B7036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0B9FC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FC6E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6C2B" w:rsidRPr="003D1F5E" w14:paraId="6CD654C2" w14:textId="77777777" w:rsidTr="00F82C1C">
        <w:tc>
          <w:tcPr>
            <w:tcW w:w="3402" w:type="dxa"/>
            <w:hideMark/>
          </w:tcPr>
          <w:p w14:paraId="20128D7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about my illnes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2CAAFFB" w14:textId="2550E09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2A10B8">
              <w:rPr>
                <w:rFonts w:cstheme="minorHAnsi"/>
                <w:sz w:val="18"/>
                <w:szCs w:val="18"/>
              </w:rPr>
              <w:t>7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4CDF32C" w14:textId="44235AAD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BF6A14C" w14:textId="79F32BC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D381E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1F96C7F0" w14:textId="5AAB3363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681082B" w14:textId="23AE6A74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709" w:type="dxa"/>
            <w:hideMark/>
          </w:tcPr>
          <w:p w14:paraId="4F234C7C" w14:textId="436F9B4A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9</w:t>
            </w:r>
          </w:p>
        </w:tc>
        <w:tc>
          <w:tcPr>
            <w:tcW w:w="709" w:type="dxa"/>
            <w:hideMark/>
          </w:tcPr>
          <w:p w14:paraId="183A1C6C" w14:textId="69C8E1B0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708" w:type="dxa"/>
            <w:hideMark/>
          </w:tcPr>
          <w:p w14:paraId="086119E1" w14:textId="0B1CCF4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2.</w:t>
            </w:r>
            <w:r w:rsidR="00976D0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14:paraId="102A7A86" w14:textId="6CAC0E39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1</w:t>
            </w:r>
          </w:p>
        </w:tc>
        <w:tc>
          <w:tcPr>
            <w:tcW w:w="709" w:type="dxa"/>
            <w:hideMark/>
          </w:tcPr>
          <w:p w14:paraId="48AB197B" w14:textId="6805B203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6FD635D" w14:textId="3CE26BD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357868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21D9E544" w14:textId="7F6F0626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F3D2C8F" w14:textId="3ED22DF4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.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8E32F09" w14:textId="0DE87750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2E9031E1" w14:textId="3E74C340" w:rsidR="002D6C2B" w:rsidRPr="00D01E9B" w:rsidRDefault="00357868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5</w:t>
            </w:r>
          </w:p>
        </w:tc>
      </w:tr>
      <w:tr w:rsidR="002D6C2B" w:rsidRPr="003D1F5E" w14:paraId="71378673" w14:textId="77777777" w:rsidTr="00F82C1C">
        <w:tc>
          <w:tcPr>
            <w:tcW w:w="3402" w:type="dxa"/>
            <w:hideMark/>
          </w:tcPr>
          <w:p w14:paraId="757E966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because of my physical limitation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45BE37A" w14:textId="4F935E5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9D381E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43289E0" w14:textId="19A45F5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9.</w:t>
            </w:r>
            <w:r w:rsidR="009D381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1E025F3" w14:textId="4C2F190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9.</w:t>
            </w:r>
            <w:r w:rsidR="009D381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F1CB15F" w14:textId="0BDDD7D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D381E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ACD580A" w14:textId="58BAB782" w:rsidR="002D6C2B" w:rsidRPr="00D01E9B" w:rsidRDefault="009D381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709" w:type="dxa"/>
            <w:hideMark/>
          </w:tcPr>
          <w:p w14:paraId="52B738E5" w14:textId="3BB0C837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709" w:type="dxa"/>
            <w:hideMark/>
          </w:tcPr>
          <w:p w14:paraId="5A0E8B0C" w14:textId="627402F0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1</w:t>
            </w:r>
          </w:p>
        </w:tc>
        <w:tc>
          <w:tcPr>
            <w:tcW w:w="708" w:type="dxa"/>
            <w:hideMark/>
          </w:tcPr>
          <w:p w14:paraId="7AF92DBD" w14:textId="5C010EB7" w:rsidR="002D6C2B" w:rsidRPr="00D01E9B" w:rsidRDefault="00976D0B" w:rsidP="00976D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0</w:t>
            </w:r>
          </w:p>
        </w:tc>
        <w:tc>
          <w:tcPr>
            <w:tcW w:w="709" w:type="dxa"/>
            <w:hideMark/>
          </w:tcPr>
          <w:p w14:paraId="445C9875" w14:textId="6A1BF8AB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3</w:t>
            </w:r>
          </w:p>
        </w:tc>
        <w:tc>
          <w:tcPr>
            <w:tcW w:w="709" w:type="dxa"/>
            <w:hideMark/>
          </w:tcPr>
          <w:p w14:paraId="2F519074" w14:textId="7AC95AEB" w:rsidR="002D6C2B" w:rsidRPr="00D01E9B" w:rsidRDefault="00976D0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71F84B6" w14:textId="59A201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0.</w:t>
            </w:r>
            <w:r w:rsidR="009819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F331A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688A48E" w14:textId="5C85CD5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8195E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31DABD5" w14:textId="220EB1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7.</w:t>
            </w:r>
            <w:r w:rsidR="009819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455F8D4" w14:textId="35E84A5A" w:rsidR="002D6C2B" w:rsidRPr="00D01E9B" w:rsidRDefault="0098195E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0</w:t>
            </w:r>
          </w:p>
        </w:tc>
      </w:tr>
      <w:tr w:rsidR="002D6C2B" w:rsidRPr="003D1F5E" w14:paraId="3E66842D" w14:textId="77777777" w:rsidTr="00F82C1C">
        <w:tc>
          <w:tcPr>
            <w:tcW w:w="3402" w:type="dxa"/>
            <w:hideMark/>
          </w:tcPr>
          <w:p w14:paraId="7A2DD4C6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feel that I have been tainted by Long Covid and am of less value than others because of it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B489874" w14:textId="3D81AC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1E5167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B0D82F7" w14:textId="48AC48E4" w:rsidR="002D6C2B" w:rsidRPr="00D01E9B" w:rsidRDefault="001E5167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661BFE" w14:textId="6CFA9C6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6.</w:t>
            </w:r>
            <w:r w:rsidR="001E516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84CA615" w14:textId="279E4C0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</w:t>
            </w:r>
            <w:r w:rsidR="001E516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F8C400E" w14:textId="6BBABAA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1E5167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709" w:type="dxa"/>
            <w:hideMark/>
          </w:tcPr>
          <w:p w14:paraId="72823D6A" w14:textId="1FBFD98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9" w:type="dxa"/>
            <w:hideMark/>
          </w:tcPr>
          <w:p w14:paraId="097AEDBE" w14:textId="2970A19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</w:t>
            </w:r>
            <w:r w:rsidR="006E29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8" w:type="dxa"/>
            <w:hideMark/>
          </w:tcPr>
          <w:p w14:paraId="4BFF4A98" w14:textId="78A9062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8.</w:t>
            </w:r>
            <w:r w:rsidR="006E29A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9" w:type="dxa"/>
            <w:hideMark/>
          </w:tcPr>
          <w:p w14:paraId="1BDD8861" w14:textId="08092E0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6E29A2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709" w:type="dxa"/>
            <w:hideMark/>
          </w:tcPr>
          <w:p w14:paraId="1CC5BE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3AE4E3" w14:textId="3E9F94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98195E">
              <w:rPr>
                <w:rFonts w:cstheme="minorHAnsi"/>
                <w:sz w:val="18"/>
                <w:szCs w:val="18"/>
              </w:rPr>
              <w:t>4.8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136BC14B" w14:textId="58696794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7E31225" w14:textId="3F49EF4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5.</w:t>
            </w:r>
            <w:r w:rsidR="00A01F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D3BDC40" w14:textId="57DE4D64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C7D4FAE" w14:textId="0058AFAF" w:rsidR="002D6C2B" w:rsidRPr="00D01E9B" w:rsidRDefault="00A01F26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7</w:t>
            </w:r>
          </w:p>
        </w:tc>
      </w:tr>
      <w:tr w:rsidR="002D6C2B" w:rsidRPr="003D1F5E" w14:paraId="73B5814D" w14:textId="77777777" w:rsidTr="00F82C1C"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7DE9948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like I am very different from other people on account of Long Cov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4F2F0C2" w14:textId="4F6F673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7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70AF87F" w14:textId="6D658AA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1E516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AEC1EEA" w14:textId="53AD799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2.</w:t>
            </w:r>
            <w:r w:rsidR="001E516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F6ADDBC" w14:textId="7F3B4F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1E5167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1C95056" w14:textId="335FA4D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331BC152" w14:textId="0AD5D5E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1.</w:t>
            </w:r>
            <w:r w:rsidR="006E29A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AD4249B" w14:textId="24A4033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478D2287" w14:textId="3363E21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6E29A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C72752E" w14:textId="73CFA8E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6E29A2">
              <w:rPr>
                <w:rFonts w:cstheme="minorHAnsi"/>
                <w:sz w:val="18"/>
                <w:szCs w:val="18"/>
              </w:rPr>
              <w:t>7</w:t>
            </w:r>
            <w:r w:rsidRPr="00D01E9B">
              <w:rPr>
                <w:rFonts w:cstheme="minorHAnsi"/>
                <w:sz w:val="18"/>
                <w:szCs w:val="18"/>
              </w:rPr>
              <w:t>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E061AEA" w14:textId="2793439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B433522" w14:textId="5CFD2B3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A01F26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5A470D" w14:textId="741594E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01F26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E646E33" w14:textId="65CA2D3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3</w:t>
            </w:r>
            <w:r w:rsidR="00A01F26">
              <w:rPr>
                <w:rFonts w:cstheme="minorHAnsi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DE4885F" w14:textId="2F9F904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</w:t>
            </w:r>
            <w:r w:rsidR="00E0420D">
              <w:rPr>
                <w:rFonts w:cstheme="minorHAnsi"/>
                <w:sz w:val="18"/>
                <w:szCs w:val="18"/>
              </w:rPr>
              <w:t>.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3508970" w14:textId="522BFE65" w:rsidR="002D6C2B" w:rsidRPr="00D01E9B" w:rsidRDefault="00E0420D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3</w:t>
            </w:r>
          </w:p>
        </w:tc>
      </w:tr>
      <w:tr w:rsidR="002D6C2B" w:rsidRPr="003D1F5E" w14:paraId="4BDAEDE2" w14:textId="77777777" w:rsidTr="00F82C1C">
        <w:tc>
          <w:tcPr>
            <w:tcW w:w="3402" w:type="dxa"/>
            <w:tcBorders>
              <w:top w:val="single" w:sz="4" w:space="0" w:color="auto"/>
            </w:tcBorders>
          </w:tcPr>
          <w:p w14:paraId="152E4B4E" w14:textId="77777777" w:rsidR="002D6C2B" w:rsidRPr="00D01E9B" w:rsidRDefault="002D6C2B" w:rsidP="00F82C1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01E9B">
              <w:rPr>
                <w:rFonts w:cstheme="minorHAnsi"/>
                <w:b/>
                <w:bCs/>
                <w:sz w:val="18"/>
                <w:szCs w:val="18"/>
              </w:rPr>
              <w:t>Anticipated stigma ite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0BAB3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B3C8C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2945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6D006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B423D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CFB5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63000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D041F9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3D066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2A69E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2D219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6DE4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EDD6F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5BCE0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FC447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D6C2B" w:rsidRPr="003D1F5E" w14:paraId="0B578295" w14:textId="77777777" w:rsidTr="00F82C1C">
        <w:tc>
          <w:tcPr>
            <w:tcW w:w="3402" w:type="dxa"/>
            <w:hideMark/>
          </w:tcPr>
          <w:p w14:paraId="28E4C57A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Many people tend to think Long Covid isn’t a real illnes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B78B302" w14:textId="5B60FEB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1E516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0783DD4" w14:textId="5A5FBDA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2.</w:t>
            </w:r>
            <w:r w:rsidR="001E516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FE8A948" w14:textId="25AD283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1E5167">
              <w:rPr>
                <w:rFonts w:cstheme="minorHAnsi"/>
                <w:sz w:val="18"/>
                <w:szCs w:val="18"/>
              </w:rPr>
              <w:t>6</w:t>
            </w:r>
            <w:r w:rsidRPr="00D01E9B">
              <w:rPr>
                <w:rFonts w:cstheme="minorHAnsi"/>
                <w:sz w:val="18"/>
                <w:szCs w:val="18"/>
              </w:rPr>
              <w:t>.2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BB322FF" w14:textId="4C2846C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3.</w:t>
            </w:r>
            <w:r w:rsidR="001E516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2526395" w14:textId="3FE0E1F1" w:rsidR="002D6C2B" w:rsidRPr="00D01E9B" w:rsidRDefault="001E5167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0</w:t>
            </w:r>
          </w:p>
        </w:tc>
        <w:tc>
          <w:tcPr>
            <w:tcW w:w="709" w:type="dxa"/>
            <w:hideMark/>
          </w:tcPr>
          <w:p w14:paraId="1DC327E4" w14:textId="53A4356F" w:rsidR="002D6C2B" w:rsidRPr="00D01E9B" w:rsidRDefault="006E29A2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</w:t>
            </w:r>
          </w:p>
        </w:tc>
        <w:tc>
          <w:tcPr>
            <w:tcW w:w="709" w:type="dxa"/>
            <w:hideMark/>
          </w:tcPr>
          <w:p w14:paraId="62DE2AB8" w14:textId="1DEE265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6E29A2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708" w:type="dxa"/>
            <w:hideMark/>
          </w:tcPr>
          <w:p w14:paraId="0019CD55" w14:textId="550D7E0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7.</w:t>
            </w:r>
            <w:r w:rsidR="006E29A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78E6EC59" w14:textId="72451153" w:rsidR="002D6C2B" w:rsidRPr="00D01E9B" w:rsidRDefault="006E29A2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0</w:t>
            </w:r>
          </w:p>
        </w:tc>
        <w:tc>
          <w:tcPr>
            <w:tcW w:w="709" w:type="dxa"/>
            <w:hideMark/>
          </w:tcPr>
          <w:p w14:paraId="4E06148F" w14:textId="11137C88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A4F8DB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9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8FD52B1" w14:textId="1C2EB3C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E0420D">
              <w:rPr>
                <w:rFonts w:cstheme="minorHAnsi"/>
                <w:sz w:val="18"/>
                <w:szCs w:val="18"/>
              </w:rPr>
              <w:t>2</w:t>
            </w:r>
            <w:r w:rsidRPr="00D01E9B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5A31A1" w14:textId="3CA7762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E0420D">
              <w:rPr>
                <w:rFonts w:cstheme="minorHAnsi"/>
                <w:sz w:val="18"/>
                <w:szCs w:val="18"/>
              </w:rPr>
              <w:t>4</w:t>
            </w:r>
            <w:r w:rsidRPr="00D01E9B">
              <w:rPr>
                <w:rFonts w:cstheme="minorHAnsi"/>
                <w:sz w:val="18"/>
                <w:szCs w:val="18"/>
              </w:rPr>
              <w:t>.</w:t>
            </w:r>
            <w:r w:rsidR="00E0420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42EEBD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5.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57199434" w14:textId="4E81BDDD" w:rsidR="002D6C2B" w:rsidRPr="00D01E9B" w:rsidRDefault="00E0420D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4</w:t>
            </w:r>
          </w:p>
        </w:tc>
      </w:tr>
      <w:tr w:rsidR="002D6C2B" w:rsidRPr="003D1F5E" w14:paraId="03233A88" w14:textId="77777777" w:rsidTr="00F82C1C">
        <w:tc>
          <w:tcPr>
            <w:tcW w:w="3402" w:type="dxa"/>
            <w:hideMark/>
          </w:tcPr>
          <w:p w14:paraId="373952F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some people assume that having Long Covid is a sign of personal weakness 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D318AFA" w14:textId="0E49892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.</w:t>
            </w:r>
            <w:r w:rsidR="0034644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0AD753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9764AAB" w14:textId="1226D01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4.</w:t>
            </w:r>
            <w:r w:rsidR="0034644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4A1B68D9" w14:textId="79D2B2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346445">
              <w:rPr>
                <w:rFonts w:cstheme="minorHAnsi"/>
                <w:sz w:val="18"/>
                <w:szCs w:val="18"/>
              </w:rPr>
              <w:t>3.9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89227DF" w14:textId="5960D6C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34644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hideMark/>
          </w:tcPr>
          <w:p w14:paraId="3A106416" w14:textId="576868D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8B4A21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9" w:type="dxa"/>
            <w:hideMark/>
          </w:tcPr>
          <w:p w14:paraId="21DC842C" w14:textId="11C400CF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708" w:type="dxa"/>
            <w:hideMark/>
          </w:tcPr>
          <w:p w14:paraId="23C76035" w14:textId="0E7CAF30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7</w:t>
            </w:r>
          </w:p>
        </w:tc>
        <w:tc>
          <w:tcPr>
            <w:tcW w:w="709" w:type="dxa"/>
            <w:hideMark/>
          </w:tcPr>
          <w:p w14:paraId="32C28B06" w14:textId="06C88B1A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3</w:t>
            </w:r>
          </w:p>
        </w:tc>
        <w:tc>
          <w:tcPr>
            <w:tcW w:w="709" w:type="dxa"/>
            <w:hideMark/>
          </w:tcPr>
          <w:p w14:paraId="6C5C40BD" w14:textId="54D30F36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A2C9184" w14:textId="1F2BAA8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E0420D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0AD73C5D" w14:textId="282C633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.</w:t>
            </w:r>
            <w:r w:rsidR="00FA29B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E33733B" w14:textId="78FC1D0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FA29BC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6D88829" w14:textId="6298E7D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FA29BC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0BEC4BC3" w14:textId="3B1E1202" w:rsidR="002D6C2B" w:rsidRPr="00D01E9B" w:rsidRDefault="00FA29BC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</w:t>
            </w:r>
          </w:p>
        </w:tc>
      </w:tr>
      <w:tr w:rsidR="002D6C2B" w:rsidRPr="003D1F5E" w14:paraId="349FD5AA" w14:textId="77777777" w:rsidTr="00F82C1C">
        <w:tc>
          <w:tcPr>
            <w:tcW w:w="3402" w:type="dxa"/>
            <w:hideMark/>
          </w:tcPr>
          <w:p w14:paraId="798919D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worry that people with Long Covid lose their jobs when their employers find out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1BB15448" w14:textId="6BDDACE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</w:t>
            </w:r>
            <w:r w:rsidR="00A2152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7CFB0C6B" w14:textId="6265B61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4.</w:t>
            </w:r>
            <w:r w:rsidR="00A2152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461862E7" w14:textId="7B5A162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6.</w:t>
            </w:r>
            <w:r w:rsidR="00A2152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3096FF7A" w14:textId="20BE358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2.</w:t>
            </w:r>
            <w:r w:rsidR="00A2152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2BD3B0B5" w14:textId="268546A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7.</w:t>
            </w:r>
            <w:r w:rsidR="00A2152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14:paraId="732ECADF" w14:textId="6D5DA41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8B4A21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709" w:type="dxa"/>
            <w:hideMark/>
          </w:tcPr>
          <w:p w14:paraId="6529B2EA" w14:textId="71865AAC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5</w:t>
            </w:r>
          </w:p>
        </w:tc>
        <w:tc>
          <w:tcPr>
            <w:tcW w:w="708" w:type="dxa"/>
            <w:hideMark/>
          </w:tcPr>
          <w:p w14:paraId="0BC1960D" w14:textId="63FA0152" w:rsidR="002D6C2B" w:rsidRPr="00D01E9B" w:rsidRDefault="008B4A21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4</w:t>
            </w:r>
          </w:p>
        </w:tc>
        <w:tc>
          <w:tcPr>
            <w:tcW w:w="709" w:type="dxa"/>
            <w:hideMark/>
          </w:tcPr>
          <w:p w14:paraId="1CA61870" w14:textId="36EB76E7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9</w:t>
            </w:r>
          </w:p>
        </w:tc>
        <w:tc>
          <w:tcPr>
            <w:tcW w:w="709" w:type="dxa"/>
            <w:hideMark/>
          </w:tcPr>
          <w:p w14:paraId="2B043E81" w14:textId="69C8107E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5CDEAF15" w14:textId="0C9309C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FA29BC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708" w:type="dxa"/>
            <w:shd w:val="clear" w:color="auto" w:fill="F2F2F2" w:themeFill="background1" w:themeFillShade="F2"/>
            <w:hideMark/>
          </w:tcPr>
          <w:p w14:paraId="65EF98C3" w14:textId="56AF1F6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5.</w:t>
            </w:r>
            <w:r w:rsidR="00FA29B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33C44C67" w14:textId="330022A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FA29BC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0CB3E3E9" w14:textId="059722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7.</w:t>
            </w:r>
            <w:r w:rsidR="00FA29B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10" w:type="dxa"/>
            <w:shd w:val="clear" w:color="auto" w:fill="F2F2F2" w:themeFill="background1" w:themeFillShade="F2"/>
            <w:hideMark/>
          </w:tcPr>
          <w:p w14:paraId="6C3B28F9" w14:textId="1863EC55" w:rsidR="002D6C2B" w:rsidRPr="00D01E9B" w:rsidRDefault="00FA29BC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</w:t>
            </w:r>
          </w:p>
        </w:tc>
      </w:tr>
      <w:tr w:rsidR="002D6C2B" w:rsidRPr="003D1F5E" w14:paraId="5330096E" w14:textId="77777777" w:rsidTr="00F82C1C">
        <w:tc>
          <w:tcPr>
            <w:tcW w:w="3402" w:type="dxa"/>
            <w:tcBorders>
              <w:bottom w:val="single" w:sz="4" w:space="0" w:color="auto"/>
            </w:tcBorders>
          </w:tcPr>
          <w:p w14:paraId="72D4A250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worry that people may judge me negatively when they learn I have Long Cov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63C2CF" w14:textId="19239C6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1.</w:t>
            </w:r>
            <w:r w:rsidR="00A2152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3560D5" w14:textId="44F8541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</w:t>
            </w:r>
            <w:r w:rsidR="00A2152A"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D098DB" w14:textId="1DE469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</w:t>
            </w:r>
            <w:r w:rsidR="00A2152A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84DC5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065DE1" w14:textId="714768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8.</w:t>
            </w:r>
            <w:r w:rsidR="00A2152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4C843D" w14:textId="5E012FD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3.</w:t>
            </w:r>
            <w:r w:rsidR="0016551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79E99C" w14:textId="5B7E6DE4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03CA28" w14:textId="22B82552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6F3B1F" w14:textId="16B4E316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3BDEE4" w14:textId="01F3B959" w:rsidR="002D6C2B" w:rsidRPr="00D01E9B" w:rsidRDefault="00165513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E2A75E" w14:textId="616220F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2</w:t>
            </w:r>
            <w:r w:rsidR="002247E9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3BB97C" w14:textId="48CF10E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8</w:t>
            </w:r>
            <w:r w:rsidR="002247E9">
              <w:rPr>
                <w:rFonts w:cstheme="minorHAnsi"/>
                <w:sz w:val="18"/>
                <w:szCs w:val="18"/>
              </w:rPr>
              <w:t>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4798F3" w14:textId="27FBFEE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31.</w:t>
            </w:r>
            <w:r w:rsidR="002247E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C36005" w14:textId="264F189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16</w:t>
            </w:r>
            <w:r w:rsidR="002247E9">
              <w:rPr>
                <w:rFonts w:cstheme="minorHAnsi"/>
                <w:sz w:val="18"/>
                <w:szCs w:val="18"/>
              </w:rPr>
              <w:t>.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476D11" w14:textId="1DD725FE" w:rsidR="002D6C2B" w:rsidRPr="00D01E9B" w:rsidRDefault="002247E9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0</w:t>
            </w:r>
          </w:p>
        </w:tc>
      </w:tr>
      <w:tr w:rsidR="002D6C2B" w:rsidRPr="003D1F5E" w14:paraId="4E0139D1" w14:textId="77777777" w:rsidTr="00F82C1C">
        <w:tc>
          <w:tcPr>
            <w:tcW w:w="13935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74E69C25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*Response options indicate 0:Never; 1:Rarely; 2:Sometimes; 3:Often; 4:Always</w:t>
            </w:r>
          </w:p>
        </w:tc>
      </w:tr>
    </w:tbl>
    <w:p w14:paraId="2013E2DD" w14:textId="77777777" w:rsidR="002D6C2B" w:rsidRDefault="002D6C2B" w:rsidP="002D6C2B">
      <w:pPr>
        <w:pStyle w:val="Caption"/>
        <w:keepNext/>
        <w:spacing w:after="0"/>
      </w:pPr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Factor loadings of individual stigma items on subscales of internalised, enacted and anticipated stigma using confirmatory factor analysis</w:t>
      </w:r>
    </w:p>
    <w:tbl>
      <w:tblPr>
        <w:tblStyle w:val="TableGrid"/>
        <w:tblW w:w="142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7"/>
        <w:gridCol w:w="1187"/>
        <w:gridCol w:w="1184"/>
        <w:gridCol w:w="1183"/>
        <w:gridCol w:w="1189"/>
        <w:gridCol w:w="1184"/>
        <w:gridCol w:w="1183"/>
        <w:gridCol w:w="1283"/>
        <w:gridCol w:w="1184"/>
        <w:gridCol w:w="1183"/>
      </w:tblGrid>
      <w:tr w:rsidR="00311FD0" w14:paraId="6A7DA207" w14:textId="77777777" w:rsidTr="00F82C1C">
        <w:trPr>
          <w:trHeight w:val="187"/>
          <w:tblHeader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F30D41" w14:textId="77777777" w:rsidR="00311FD0" w:rsidRPr="00D01E9B" w:rsidRDefault="00311FD0" w:rsidP="00311FD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E87C78B" w14:textId="77777777" w:rsidR="00311FD0" w:rsidRDefault="00311FD0" w:rsidP="00311FD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Full sample </w:t>
            </w:r>
          </w:p>
          <w:p w14:paraId="4C0E851B" w14:textId="59FEF524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Cs/>
                <w:sz w:val="18"/>
                <w:szCs w:val="18"/>
              </w:rPr>
              <w:t>1067</w:t>
            </w:r>
            <w:r w:rsidRPr="00D01E9B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501DD1" w14:textId="77777777" w:rsidR="00311FD0" w:rsidRPr="00D01E9B" w:rsidRDefault="00311FD0" w:rsidP="00311FD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1D3A4BD7" w14:textId="5A94BB5B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(n=</w:t>
            </w:r>
            <w:r>
              <w:rPr>
                <w:rFonts w:cstheme="minorHAnsi"/>
                <w:sz w:val="18"/>
                <w:szCs w:val="18"/>
              </w:rPr>
              <w:t>516</w:t>
            </w:r>
            <w:r w:rsidRPr="00D01E9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6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87B9524" w14:textId="77777777" w:rsidR="00311FD0" w:rsidRDefault="00311FD0" w:rsidP="00311F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  <w:p w14:paraId="19A50355" w14:textId="18157546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(n=543)</w:t>
            </w:r>
          </w:p>
        </w:tc>
      </w:tr>
      <w:tr w:rsidR="002D6C2B" w14:paraId="2EA5FBEB" w14:textId="77777777" w:rsidTr="00F82C1C">
        <w:trPr>
          <w:tblHeader/>
        </w:trPr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</w:tcPr>
          <w:p w14:paraId="70BDD1B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D2243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68080A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AD3CC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4E8CD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7DB7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F18CB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CB0E97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9F9DDC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1BE5A9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</w:tr>
      <w:tr w:rsidR="002D6C2B" w14:paraId="0858D58B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BE2E8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seemed uncomfortable with m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B0BC7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FD37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36BCC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F5E9B4" w14:textId="77DED60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511361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6F80091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DE8B1FC" w14:textId="01269D9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00DE1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553ED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4D68A3EE" w14:textId="77777777" w:rsidTr="00F82C1C">
        <w:tc>
          <w:tcPr>
            <w:tcW w:w="3497" w:type="dxa"/>
            <w:shd w:val="clear" w:color="auto" w:fill="auto"/>
            <w:hideMark/>
          </w:tcPr>
          <w:p w14:paraId="5304DD4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were unkind to me</w:t>
            </w:r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7CA9FE4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208DC67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7A0270E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4AB2534A" w14:textId="2C13410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D8383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14:paraId="3632240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3C9C50A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53CF9832" w14:textId="2202C3B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5E0E9B7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716F143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9F0D8FB" w14:textId="77777777" w:rsidTr="00F82C1C">
        <w:tc>
          <w:tcPr>
            <w:tcW w:w="3497" w:type="dxa"/>
            <w:shd w:val="clear" w:color="auto" w:fill="auto"/>
            <w:hideMark/>
          </w:tcPr>
          <w:p w14:paraId="4265C2CB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People I care about stopped contacting me after learning I have Long Covid</w:t>
            </w:r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54EEBDB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65F0D26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2C4606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22B2547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84" w:type="dxa"/>
            <w:shd w:val="clear" w:color="auto" w:fill="auto"/>
          </w:tcPr>
          <w:p w14:paraId="2E5F09E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0F0CF2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7EB4DA0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7B1D4BA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2DEB60E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2A249D56" w14:textId="77777777" w:rsidTr="00F82C1C">
        <w:tc>
          <w:tcPr>
            <w:tcW w:w="3497" w:type="dxa"/>
            <w:shd w:val="clear" w:color="auto" w:fill="auto"/>
            <w:hideMark/>
          </w:tcPr>
          <w:p w14:paraId="67C0D9F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People have acted as if I am dishonest since I have had Long Covid</w:t>
            </w:r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6C76CF3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24F76B4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42DC8DB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223675E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84" w:type="dxa"/>
            <w:shd w:val="clear" w:color="auto" w:fill="auto"/>
          </w:tcPr>
          <w:p w14:paraId="1E5634D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6C36546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7B51D381" w14:textId="49C6077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0D2BEA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8C008F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645553FA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B4A928" w14:textId="77777777" w:rsidR="002D6C2B" w:rsidRPr="00D01E9B" w:rsidRDefault="002D6C2B" w:rsidP="00F82C1C">
            <w:pPr>
              <w:pStyle w:val="ListParagraph"/>
              <w:spacing w:line="240" w:lineRule="auto"/>
              <w:ind w:left="0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been treated with less respect than other people are because of Long Covid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CA57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80EA9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B393B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37D36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BB658D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1D7BB11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D465A36" w14:textId="76D6BF2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FF97B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6B457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943BE22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8384E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about my illnes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8F292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72B7C37" w14:textId="0A7967D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490DC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FA2E6F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841AE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7208E3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FCB4A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EAB8000" w14:textId="28EE8F5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5A5A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6207E748" w14:textId="77777777" w:rsidTr="00F82C1C">
        <w:tc>
          <w:tcPr>
            <w:tcW w:w="3497" w:type="dxa"/>
            <w:shd w:val="clear" w:color="auto" w:fill="auto"/>
            <w:hideMark/>
          </w:tcPr>
          <w:p w14:paraId="76E1E322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because of my physical limitations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52D385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17C15D26" w14:textId="587146C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701F337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</w:tcPr>
          <w:p w14:paraId="7805A8E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0C2D95F0" w14:textId="4333122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shd w:val="clear" w:color="auto" w:fill="auto"/>
          </w:tcPr>
          <w:p w14:paraId="4BDDE0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1A0B65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4249704D" w14:textId="558AC29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665FF8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0C323A2" w14:textId="77777777" w:rsidTr="00F82C1C">
        <w:tc>
          <w:tcPr>
            <w:tcW w:w="3497" w:type="dxa"/>
            <w:shd w:val="clear" w:color="auto" w:fill="auto"/>
            <w:hideMark/>
          </w:tcPr>
          <w:p w14:paraId="644092D1" w14:textId="77777777" w:rsidR="002D6C2B" w:rsidRPr="00D01E9B" w:rsidRDefault="002D6C2B" w:rsidP="00F82C1C">
            <w:pPr>
              <w:pStyle w:val="CommentText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feel that I have been tainted by Long Covid and am of less value than others because of it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1C4D37B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595F2E83" w14:textId="179EFFB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38838E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</w:tcPr>
          <w:p w14:paraId="0BFC8D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72D4EF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83" w:type="dxa"/>
            <w:shd w:val="clear" w:color="auto" w:fill="auto"/>
          </w:tcPr>
          <w:p w14:paraId="6DED770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49FC0C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6574A28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468D2B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3552C09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ABE9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like I am very different from other people on account of Long Covid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AE7E4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300279" w14:textId="29AA037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DBC64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5052885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44E625" w14:textId="190C33EA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333DD4F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1EB7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36732B0" w14:textId="6D87C12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1059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7AAD17D9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87358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Many people tend to think Long Covid isn’t a real illnes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1E4BB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4BC87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E55F896" w14:textId="0CD9A34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332E624B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57D9B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D1EF4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D4C61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C037A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823A63C" w14:textId="75D7A6A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2D6C2B" w14:paraId="7DDEBB30" w14:textId="77777777" w:rsidTr="00F82C1C">
        <w:tc>
          <w:tcPr>
            <w:tcW w:w="3497" w:type="dxa"/>
            <w:shd w:val="clear" w:color="auto" w:fill="auto"/>
            <w:hideMark/>
          </w:tcPr>
          <w:p w14:paraId="5D78C7AE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some people assume that having Long Covid is a sign of personal weakness 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7D91551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4B7B6A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58A6A5CF" w14:textId="625F2E1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9" w:type="dxa"/>
            <w:shd w:val="clear" w:color="auto" w:fill="auto"/>
          </w:tcPr>
          <w:p w14:paraId="0C33CA4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39E38B4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69626D24" w14:textId="4E81668D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0001FC3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6734657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6024C677" w14:textId="44E40FF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2D6C2B" w14:paraId="02F0EE80" w14:textId="77777777" w:rsidTr="00F82C1C">
        <w:tc>
          <w:tcPr>
            <w:tcW w:w="3497" w:type="dxa"/>
            <w:shd w:val="clear" w:color="auto" w:fill="auto"/>
            <w:hideMark/>
          </w:tcPr>
          <w:p w14:paraId="64C0193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worry that people with Long Covid lose their jobs when their employers find out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3894720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1E84E7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3816FAB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89" w:type="dxa"/>
            <w:shd w:val="clear" w:color="auto" w:fill="auto"/>
          </w:tcPr>
          <w:p w14:paraId="649DA70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0F1EBD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294928F9" w14:textId="482315E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5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76B5977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F80CD9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7B5B91AF" w14:textId="7BD1200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2D6C2B" w14:paraId="45BED388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FA44CB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worry that people may judge me negatively when they learn I have Long Covid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2E04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73653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FF67D2" w14:textId="5A56566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3D3E9F8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67AFFB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B205F9" w14:textId="490FBF2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F201A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9BF52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18AE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FA0C8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</w:tr>
      <w:tr w:rsidR="002D6C2B" w14:paraId="22DD4191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C5EF5C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CFI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7C65E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5F1634" w14:textId="4E35ECF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7</w:t>
            </w:r>
            <w:r w:rsidR="00C33858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E3B25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3B3C96B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E6E6A1C" w14:textId="0F202F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7</w:t>
            </w:r>
            <w:r w:rsidR="00F201AB">
              <w:rPr>
                <w:rFonts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0CE96B2C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C136E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63ED13" w14:textId="290E28C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</w:t>
            </w:r>
            <w:r w:rsidR="0056275E">
              <w:rPr>
                <w:rFonts w:cstheme="minorHAnsi"/>
                <w:bCs/>
                <w:sz w:val="18"/>
                <w:szCs w:val="18"/>
              </w:rPr>
              <w:t>6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8AAB5F" w14:textId="77777777" w:rsidR="002D6C2B" w:rsidRPr="00D01E9B" w:rsidRDefault="002D6C2B" w:rsidP="0056275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36BDFDF2" w14:textId="77777777" w:rsidTr="00F82C1C">
        <w:tc>
          <w:tcPr>
            <w:tcW w:w="3497" w:type="dxa"/>
            <w:shd w:val="clear" w:color="auto" w:fill="auto"/>
            <w:vAlign w:val="bottom"/>
          </w:tcPr>
          <w:p w14:paraId="1D291A4A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TLI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CE24EB7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0F2A769" w14:textId="1F8EB545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5</w:t>
            </w:r>
            <w:r w:rsidR="00C33858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80D3453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4D9D0B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1CBEB737" w14:textId="47B5862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</w:t>
            </w:r>
            <w:r w:rsidR="00F201AB">
              <w:rPr>
                <w:rFonts w:cstheme="minorHAnsi"/>
                <w:bCs/>
                <w:sz w:val="18"/>
                <w:szCs w:val="18"/>
              </w:rPr>
              <w:t>63</w:t>
            </w:r>
          </w:p>
        </w:tc>
        <w:tc>
          <w:tcPr>
            <w:tcW w:w="1183" w:type="dxa"/>
            <w:shd w:val="clear" w:color="auto" w:fill="auto"/>
          </w:tcPr>
          <w:p w14:paraId="5B876E41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759D931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920031D" w14:textId="6092FCD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5</w:t>
            </w:r>
            <w:r w:rsidR="0056275E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C2446D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286F9A12" w14:textId="77777777" w:rsidTr="00F82C1C">
        <w:tc>
          <w:tcPr>
            <w:tcW w:w="3497" w:type="dxa"/>
            <w:shd w:val="clear" w:color="auto" w:fill="auto"/>
            <w:vAlign w:val="bottom"/>
          </w:tcPr>
          <w:p w14:paraId="31C3F8F8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RMSEA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6330395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E1D3B87" w14:textId="0C83DB58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6</w:t>
            </w:r>
            <w:r w:rsidR="00C33858">
              <w:rPr>
                <w:rFonts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281801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2D1AAD5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7379DAE4" w14:textId="1C62588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</w:t>
            </w:r>
            <w:r w:rsidR="00F201AB">
              <w:rPr>
                <w:rFonts w:cstheme="minorHAnsi"/>
                <w:bCs/>
                <w:sz w:val="18"/>
                <w:szCs w:val="18"/>
              </w:rPr>
              <w:t>58</w:t>
            </w:r>
          </w:p>
        </w:tc>
        <w:tc>
          <w:tcPr>
            <w:tcW w:w="1183" w:type="dxa"/>
            <w:shd w:val="clear" w:color="auto" w:fill="auto"/>
          </w:tcPr>
          <w:p w14:paraId="24CF64AD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4356007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555C90DF" w14:textId="28FFF1B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6</w:t>
            </w:r>
            <w:r w:rsidR="0056275E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B2EAB5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33C3C54F" w14:textId="77777777" w:rsidTr="00F82C1C">
        <w:tc>
          <w:tcPr>
            <w:tcW w:w="3497" w:type="dxa"/>
            <w:shd w:val="clear" w:color="auto" w:fill="auto"/>
            <w:vAlign w:val="bottom"/>
          </w:tcPr>
          <w:p w14:paraId="5C76753C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SRMR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77C70B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0BFBED6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37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ACE42C1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35E3DFD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02104E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40</w:t>
            </w:r>
          </w:p>
        </w:tc>
        <w:tc>
          <w:tcPr>
            <w:tcW w:w="1183" w:type="dxa"/>
            <w:shd w:val="clear" w:color="auto" w:fill="auto"/>
          </w:tcPr>
          <w:p w14:paraId="46959CE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74B011B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1A5AB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39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6BA1A855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45B51026" w14:textId="77777777" w:rsidTr="00F82C1C">
        <w:tc>
          <w:tcPr>
            <w:tcW w:w="3497" w:type="dxa"/>
            <w:shd w:val="clear" w:color="auto" w:fill="auto"/>
            <w:vAlign w:val="bottom"/>
          </w:tcPr>
          <w:p w14:paraId="7875280F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χ2/df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18EC8C7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1DB9418D" w14:textId="6F69270A" w:rsidR="002D6C2B" w:rsidRPr="00D01E9B" w:rsidRDefault="00437292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.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67148E18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1A9C20B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729EBDFA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.7</w:t>
            </w:r>
          </w:p>
        </w:tc>
        <w:tc>
          <w:tcPr>
            <w:tcW w:w="1183" w:type="dxa"/>
            <w:shd w:val="clear" w:color="auto" w:fill="auto"/>
          </w:tcPr>
          <w:p w14:paraId="4EEB08F2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29C2FF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8DA9922" w14:textId="327CB28D" w:rsidR="002D6C2B" w:rsidRPr="00D01E9B" w:rsidRDefault="003A60A2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.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5317728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6DD6369E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95ABE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Cronbach’s alpha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5B1C2B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8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545BBE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502B6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09D6AFB" w14:textId="58453DF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sz w:val="18"/>
                <w:szCs w:val="18"/>
              </w:rPr>
              <w:t>0.8</w:t>
            </w:r>
            <w:r w:rsidR="0035267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21DD5E2" w14:textId="3090A705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</w:t>
            </w:r>
            <w:r w:rsidR="0035267F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3DA30982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B08D5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C15BB" w14:textId="06C7E846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</w:t>
            </w:r>
            <w:r w:rsidR="00696BB0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4A84D2" w14:textId="6754D2CB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696BB0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</w:tbl>
    <w:p w14:paraId="4DFA2C6E" w14:textId="77777777" w:rsidR="002D6C2B" w:rsidRDefault="002D6C2B" w:rsidP="002D6C2B">
      <w:pPr>
        <w:pStyle w:val="Caption"/>
        <w:keepNext/>
        <w:spacing w:after="0"/>
      </w:pPr>
    </w:p>
    <w:p w14:paraId="11875A7F" w14:textId="77777777" w:rsidR="002D6C2B" w:rsidRPr="00D01E9B" w:rsidRDefault="002D6C2B" w:rsidP="002D6C2B"/>
    <w:p w14:paraId="10A76825" w14:textId="77777777" w:rsidR="002D6C2B" w:rsidRDefault="002D6C2B" w:rsidP="002D6C2B">
      <w:pPr>
        <w:pStyle w:val="Caption"/>
        <w:keepNext/>
        <w:spacing w:after="0"/>
      </w:pPr>
      <w:r>
        <w:lastRenderedPageBreak/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Correlations between stigma scores, </w:t>
      </w:r>
      <w:r w:rsidRPr="00673E3B">
        <w:rPr>
          <w:rFonts w:ascii="Calibri" w:hAnsi="Calibri" w:cs="Calibri"/>
          <w:i w:val="0"/>
          <w:color w:val="auto"/>
          <w:sz w:val="22"/>
          <w:szCs w:val="22"/>
        </w:rPr>
        <w:t xml:space="preserve"> </w:t>
      </w:r>
      <w:r w:rsidRPr="00673E3B">
        <w:t xml:space="preserve">eight-item Patient Health Questionnaire </w:t>
      </w:r>
      <w:r>
        <w:t>(PHQ-8 score) and disclosure concerns</w:t>
      </w:r>
    </w:p>
    <w:tbl>
      <w:tblPr>
        <w:tblStyle w:val="TableGrid"/>
        <w:tblW w:w="13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019"/>
        <w:gridCol w:w="850"/>
        <w:gridCol w:w="1076"/>
        <w:gridCol w:w="850"/>
        <w:gridCol w:w="1019"/>
        <w:gridCol w:w="850"/>
        <w:gridCol w:w="1076"/>
        <w:gridCol w:w="850"/>
        <w:gridCol w:w="1019"/>
        <w:gridCol w:w="850"/>
        <w:gridCol w:w="1076"/>
        <w:gridCol w:w="850"/>
      </w:tblGrid>
      <w:tr w:rsidR="002D6C2B" w14:paraId="77263322" w14:textId="77777777" w:rsidTr="00F82C1C">
        <w:tc>
          <w:tcPr>
            <w:tcW w:w="2550" w:type="dxa"/>
            <w:tcBorders>
              <w:top w:val="single" w:sz="4" w:space="0" w:color="auto"/>
            </w:tcBorders>
          </w:tcPr>
          <w:p w14:paraId="01531B2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C45541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Full sample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928D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C61988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</w:tc>
      </w:tr>
      <w:tr w:rsidR="002D6C2B" w14:paraId="11DE9E8D" w14:textId="77777777" w:rsidTr="00F82C1C">
        <w:tc>
          <w:tcPr>
            <w:tcW w:w="2550" w:type="dxa"/>
            <w:tcBorders>
              <w:bottom w:val="single" w:sz="4" w:space="0" w:color="auto"/>
            </w:tcBorders>
          </w:tcPr>
          <w:p w14:paraId="0F849E5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DBBDE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4FEAF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3F6B02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9D14DA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9D701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BE2DDF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69B62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7EC2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002B8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21C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549C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B00DA8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ACB84D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B32CC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0CA9D7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8070A9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2EE7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F77CC1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2D6C2B" w14:paraId="31AC855B" w14:textId="77777777" w:rsidTr="00F82C1C">
        <w:tc>
          <w:tcPr>
            <w:tcW w:w="2550" w:type="dxa"/>
            <w:tcBorders>
              <w:top w:val="single" w:sz="4" w:space="0" w:color="auto"/>
            </w:tcBorders>
            <w:hideMark/>
          </w:tcPr>
          <w:p w14:paraId="2475402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Overall LCS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12B8D42" w14:textId="7F2510B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8E439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ED6FC7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89F17E6" w14:textId="2BA6751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E60F2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A64A9C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hideMark/>
          </w:tcPr>
          <w:p w14:paraId="32D1D4E4" w14:textId="36E5825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B64B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6E0FF0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hideMark/>
          </w:tcPr>
          <w:p w14:paraId="70A38A79" w14:textId="5C3BA9D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0A198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D043E3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6D494C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45CA8B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1C0D862" w14:textId="342A957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AE47B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E39FD0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737C5133" w14:textId="77777777" w:rsidTr="00F82C1C">
        <w:tc>
          <w:tcPr>
            <w:tcW w:w="2550" w:type="dxa"/>
            <w:hideMark/>
          </w:tcPr>
          <w:p w14:paraId="4284B40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Enacted stigma subscale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77FC0ED7" w14:textId="499B0FA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E82A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BD2502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6E5ADB2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E95B32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hideMark/>
          </w:tcPr>
          <w:p w14:paraId="4007505D" w14:textId="0D2C15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0A198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14:paraId="73A2CE2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hideMark/>
          </w:tcPr>
          <w:p w14:paraId="47CBD495" w14:textId="105804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A198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71A7424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38A76C93" w14:textId="0525BC1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F034C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9FD0C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4BDF41A6" w14:textId="405B10F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AE47B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EE6489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3E80DA8C" w14:textId="77777777" w:rsidTr="00F82C1C">
        <w:tc>
          <w:tcPr>
            <w:tcW w:w="2550" w:type="dxa"/>
            <w:hideMark/>
          </w:tcPr>
          <w:p w14:paraId="03440B24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Internalised stigma subscale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646C100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0B1013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41879B4E" w14:textId="062D32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733C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A5DC5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hideMark/>
          </w:tcPr>
          <w:p w14:paraId="4A6A872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50" w:type="dxa"/>
            <w:hideMark/>
          </w:tcPr>
          <w:p w14:paraId="73D0171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hideMark/>
          </w:tcPr>
          <w:p w14:paraId="1111EBF4" w14:textId="56DFA59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A198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77959E0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41DC105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26CA50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0D034D25" w14:textId="26B983C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AE47B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2B32AE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2A001B33" w14:textId="77777777" w:rsidTr="00F82C1C">
        <w:tc>
          <w:tcPr>
            <w:tcW w:w="2550" w:type="dxa"/>
            <w:tcBorders>
              <w:bottom w:val="single" w:sz="4" w:space="0" w:color="auto"/>
            </w:tcBorders>
            <w:hideMark/>
          </w:tcPr>
          <w:p w14:paraId="704CFA6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Anticipated stigma subscale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2F67E8" w14:textId="65517C6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E82A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B2208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1959397" w14:textId="06A49E6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E47B3">
              <w:rPr>
                <w:rFonts w:cstheme="minorHAnsi"/>
                <w:sz w:val="18"/>
                <w:szCs w:val="18"/>
              </w:rPr>
              <w:t>5</w:t>
            </w:r>
            <w:r w:rsidRPr="00D01E9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24BA7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hideMark/>
          </w:tcPr>
          <w:p w14:paraId="0B566079" w14:textId="662D0D6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0A1983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BBFC09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hideMark/>
          </w:tcPr>
          <w:p w14:paraId="564C81B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01995B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0922CFC" w14:textId="30BE48A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F034CC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D471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B0B61D4" w14:textId="4324F8C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E47B3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EB4D2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14:paraId="2F396157" w14:textId="77777777" w:rsidR="002D6C2B" w:rsidRDefault="002D6C2B" w:rsidP="002D6C2B">
      <w:bookmarkStart w:id="0" w:name="_Hlk93411834"/>
    </w:p>
    <w:bookmarkEnd w:id="0"/>
    <w:p w14:paraId="47580A1E" w14:textId="77777777" w:rsidR="002D6C2B" w:rsidRDefault="002D6C2B" w:rsidP="002D6C2B">
      <w:pPr>
        <w:pStyle w:val="Caption"/>
        <w:keepNext/>
        <w:spacing w:after="0"/>
      </w:pPr>
      <w:r>
        <w:t xml:space="preserve">Table 5 Prevalence of reported stigma </w:t>
      </w:r>
    </w:p>
    <w:tbl>
      <w:tblPr>
        <w:tblStyle w:val="TableGrid"/>
        <w:tblW w:w="140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74"/>
        <w:gridCol w:w="1418"/>
        <w:gridCol w:w="1417"/>
        <w:gridCol w:w="1418"/>
        <w:gridCol w:w="1474"/>
        <w:gridCol w:w="1418"/>
      </w:tblGrid>
      <w:tr w:rsidR="002D6C2B" w:rsidRPr="00D01E9B" w14:paraId="1459F5F6" w14:textId="77777777" w:rsidTr="00F82C1C">
        <w:tc>
          <w:tcPr>
            <w:tcW w:w="2552" w:type="dxa"/>
            <w:tcBorders>
              <w:top w:val="single" w:sz="4" w:space="0" w:color="auto"/>
            </w:tcBorders>
          </w:tcPr>
          <w:p w14:paraId="1788EDA1" w14:textId="77777777" w:rsidR="002D6C2B" w:rsidRPr="00D01E9B" w:rsidRDefault="002D6C2B" w:rsidP="00F82C1C">
            <w:pPr>
              <w:rPr>
                <w:sz w:val="18"/>
                <w:szCs w:val="18"/>
              </w:rPr>
            </w:pPr>
          </w:p>
        </w:tc>
        <w:tc>
          <w:tcPr>
            <w:tcW w:w="57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10ECF6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xperienced stigma sometimes or more often</w:t>
            </w:r>
          </w:p>
        </w:tc>
        <w:tc>
          <w:tcPr>
            <w:tcW w:w="57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5F91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xperienced stigma often/always</w:t>
            </w:r>
          </w:p>
        </w:tc>
      </w:tr>
      <w:tr w:rsidR="002D6C2B" w:rsidRPr="00D01E9B" w14:paraId="6FEE3C9E" w14:textId="77777777" w:rsidTr="00F82C1C">
        <w:tc>
          <w:tcPr>
            <w:tcW w:w="2552" w:type="dxa"/>
            <w:tcBorders>
              <w:bottom w:val="single" w:sz="4" w:space="0" w:color="auto"/>
            </w:tcBorders>
          </w:tcPr>
          <w:p w14:paraId="5A3D942A" w14:textId="77777777" w:rsidR="002D6C2B" w:rsidRPr="00D01E9B" w:rsidRDefault="002D6C2B" w:rsidP="00F82C1C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769F923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Full 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7875A15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978B1A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C05C7B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</w:t>
            </w:r>
            <w:r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8B439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Full 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16CADE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719086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C23167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</w:t>
            </w:r>
            <w:r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2D6C2B" w:rsidRPr="00D01E9B" w14:paraId="0B158A8B" w14:textId="77777777" w:rsidTr="00F82C1C">
        <w:tc>
          <w:tcPr>
            <w:tcW w:w="2552" w:type="dxa"/>
            <w:tcBorders>
              <w:top w:val="single" w:sz="4" w:space="0" w:color="auto"/>
            </w:tcBorders>
            <w:vAlign w:val="bottom"/>
            <w:hideMark/>
          </w:tcPr>
          <w:p w14:paraId="21987183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Overall LC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4768A8" w14:textId="7656F6B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5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86EC77" w14:textId="43CDA47F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7.</w:t>
            </w:r>
            <w:r w:rsidR="00AF7FAE">
              <w:rPr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2A7FC1" w14:textId="241DE288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73BF98" w14:textId="44815A05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1D66E2">
              <w:rPr>
                <w:sz w:val="18"/>
                <w:szCs w:val="18"/>
              </w:rPr>
              <w:t>0</w:t>
            </w:r>
            <w:r w:rsidR="00C112E1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989F1B4" w14:textId="5C16D97D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7</w:t>
            </w:r>
            <w:r w:rsidR="00C112E1">
              <w:rPr>
                <w:sz w:val="18"/>
                <w:szCs w:val="18"/>
              </w:rPr>
              <w:t>6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0A44CF" w14:textId="1D28EC11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</w:t>
            </w:r>
            <w:r w:rsidR="00C112E1">
              <w:rPr>
                <w:sz w:val="18"/>
                <w:szCs w:val="18"/>
              </w:rPr>
              <w:t>3.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FE7871" w14:textId="0B1A4E9A" w:rsidR="002D6C2B" w:rsidRPr="00D01E9B" w:rsidRDefault="00A02F76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5F4637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D6C2B" w:rsidRPr="00D01E9B" w14:paraId="0079F04D" w14:textId="77777777" w:rsidTr="00F82C1C">
        <w:tc>
          <w:tcPr>
            <w:tcW w:w="2552" w:type="dxa"/>
            <w:vAlign w:val="bottom"/>
            <w:hideMark/>
          </w:tcPr>
          <w:p w14:paraId="5470BE47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nacted stigm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4408416" w14:textId="2D0871A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6</w:t>
            </w:r>
            <w:r w:rsidR="00BE46C0">
              <w:rPr>
                <w:sz w:val="18"/>
                <w:szCs w:val="18"/>
              </w:rPr>
              <w:t>3.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A17EEC0" w14:textId="002CBDC0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7</w:t>
            </w:r>
            <w:r w:rsidR="00AF7FAE">
              <w:rPr>
                <w:sz w:val="18"/>
                <w:szCs w:val="18"/>
              </w:rPr>
              <w:t>1.3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432EFC6A" w14:textId="3C164248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</w:t>
            </w:r>
            <w:r w:rsidR="005C22F1">
              <w:rPr>
                <w:sz w:val="18"/>
                <w:szCs w:val="18"/>
              </w:rPr>
              <w:t>6.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963EFA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bottom"/>
          </w:tcPr>
          <w:p w14:paraId="2AFB002C" w14:textId="2A1E8012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5.</w:t>
            </w:r>
            <w:r w:rsidR="00B34D38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7A425B7E" w14:textId="7648340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9.</w:t>
            </w:r>
            <w:r w:rsidR="00F85963">
              <w:rPr>
                <w:sz w:val="18"/>
                <w:szCs w:val="18"/>
              </w:rPr>
              <w:t>1</w:t>
            </w:r>
          </w:p>
        </w:tc>
        <w:tc>
          <w:tcPr>
            <w:tcW w:w="1474" w:type="dxa"/>
            <w:shd w:val="clear" w:color="auto" w:fill="FFFFFF" w:themeFill="background1"/>
          </w:tcPr>
          <w:p w14:paraId="5EBCE3DD" w14:textId="776509C1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</w:t>
            </w:r>
            <w:r w:rsidR="00F85963">
              <w:rPr>
                <w:sz w:val="18"/>
                <w:szCs w:val="18"/>
              </w:rPr>
              <w:t>2.3</w:t>
            </w:r>
          </w:p>
        </w:tc>
        <w:tc>
          <w:tcPr>
            <w:tcW w:w="1418" w:type="dxa"/>
            <w:shd w:val="clear" w:color="auto" w:fill="FFFFFF" w:themeFill="background1"/>
          </w:tcPr>
          <w:p w14:paraId="0F7E6F21" w14:textId="248AA0CA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A04F2">
              <w:rPr>
                <w:sz w:val="18"/>
                <w:szCs w:val="18"/>
              </w:rPr>
              <w:t>1</w:t>
            </w:r>
          </w:p>
        </w:tc>
      </w:tr>
      <w:tr w:rsidR="002D6C2B" w:rsidRPr="00D01E9B" w14:paraId="6B4ED87C" w14:textId="77777777" w:rsidTr="00F82C1C">
        <w:tc>
          <w:tcPr>
            <w:tcW w:w="2552" w:type="dxa"/>
            <w:vAlign w:val="bottom"/>
            <w:hideMark/>
          </w:tcPr>
          <w:p w14:paraId="61046CFF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Internalised stigm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1D6673B" w14:textId="224F7A59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6.</w:t>
            </w:r>
            <w:r w:rsidR="00BE46C0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42F34A" w14:textId="33E5AFA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AF7FAE">
              <w:rPr>
                <w:sz w:val="18"/>
                <w:szCs w:val="18"/>
              </w:rPr>
              <w:t>2.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387C21D9" w14:textId="6999B55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</w:t>
            </w:r>
            <w:r w:rsidR="005C22F1">
              <w:rPr>
                <w:sz w:val="18"/>
                <w:szCs w:val="18"/>
              </w:rPr>
              <w:t>2.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2B42A6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bottom"/>
          </w:tcPr>
          <w:p w14:paraId="4FA8925A" w14:textId="5482FC5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9.</w:t>
            </w:r>
            <w:r w:rsidR="00B34D38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1035B71" w14:textId="425F2E46" w:rsidR="002D6C2B" w:rsidRPr="00D01E9B" w:rsidRDefault="00F85963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1474" w:type="dxa"/>
            <w:shd w:val="clear" w:color="auto" w:fill="FFFFFF" w:themeFill="background1"/>
          </w:tcPr>
          <w:p w14:paraId="48D7C23C" w14:textId="23E24293" w:rsidR="002D6C2B" w:rsidRPr="00D01E9B" w:rsidRDefault="00F85963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</w:t>
            </w:r>
          </w:p>
        </w:tc>
        <w:tc>
          <w:tcPr>
            <w:tcW w:w="1418" w:type="dxa"/>
            <w:shd w:val="clear" w:color="auto" w:fill="FFFFFF" w:themeFill="background1"/>
          </w:tcPr>
          <w:p w14:paraId="18435CE1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D6C2B" w:rsidRPr="00D01E9B" w14:paraId="02B0944D" w14:textId="77777777" w:rsidTr="00F82C1C"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4AD40874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Anticipated stig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552A46" w14:textId="79552D7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0.</w:t>
            </w:r>
            <w:r w:rsidR="00BE46C0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439AFE" w14:textId="77D1C93C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3.</w:t>
            </w:r>
            <w:r w:rsidR="00AF7FAE">
              <w:rPr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9DDAC3" w14:textId="577CCD8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8.</w:t>
            </w:r>
            <w:r w:rsidR="005C22F1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DE5889" w14:textId="5569801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1D66E2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BF7569D" w14:textId="4BA3B1E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9.</w:t>
            </w:r>
            <w:r w:rsidR="00F85963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C28C85" w14:textId="1C5B0B2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63.</w:t>
            </w:r>
            <w:r w:rsidR="00F85963">
              <w:rPr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9588BC" w14:textId="3184BBF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</w:t>
            </w:r>
            <w:r w:rsidR="00F85963">
              <w:rPr>
                <w:sz w:val="18"/>
                <w:szCs w:val="18"/>
              </w:rPr>
              <w:t>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AB5389" w14:textId="12752E95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A04F2">
              <w:rPr>
                <w:sz w:val="18"/>
                <w:szCs w:val="18"/>
              </w:rPr>
              <w:t>1</w:t>
            </w:r>
          </w:p>
        </w:tc>
      </w:tr>
    </w:tbl>
    <w:p w14:paraId="0650374A" w14:textId="1A00B493" w:rsidR="00F60697" w:rsidRDefault="00F60697" w:rsidP="002D6C2B"/>
    <w:sectPr w:rsidR="00F60697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9D"/>
    <w:rsid w:val="00003CEF"/>
    <w:rsid w:val="0001365D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D6C2B"/>
    <w:rsid w:val="003039E9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8195E"/>
    <w:rsid w:val="009D381E"/>
    <w:rsid w:val="00A01F26"/>
    <w:rsid w:val="00A02F76"/>
    <w:rsid w:val="00A2152A"/>
    <w:rsid w:val="00A53CB6"/>
    <w:rsid w:val="00A815BA"/>
    <w:rsid w:val="00AC5076"/>
    <w:rsid w:val="00AE47B3"/>
    <w:rsid w:val="00AF309F"/>
    <w:rsid w:val="00AF7FAE"/>
    <w:rsid w:val="00B32ED5"/>
    <w:rsid w:val="00B34D38"/>
    <w:rsid w:val="00B64BA8"/>
    <w:rsid w:val="00BE46C0"/>
    <w:rsid w:val="00C112E1"/>
    <w:rsid w:val="00C33858"/>
    <w:rsid w:val="00C94C85"/>
    <w:rsid w:val="00CD3282"/>
    <w:rsid w:val="00D6065C"/>
    <w:rsid w:val="00D701A9"/>
    <w:rsid w:val="00D83836"/>
    <w:rsid w:val="00DD3FFF"/>
    <w:rsid w:val="00E0420D"/>
    <w:rsid w:val="00E1238A"/>
    <w:rsid w:val="00E41C04"/>
    <w:rsid w:val="00E60F23"/>
    <w:rsid w:val="00E82A22"/>
    <w:rsid w:val="00F034CC"/>
    <w:rsid w:val="00F201AB"/>
    <w:rsid w:val="00F26D9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76</cp:revision>
  <dcterms:created xsi:type="dcterms:W3CDTF">2022-05-12T13:38:00Z</dcterms:created>
  <dcterms:modified xsi:type="dcterms:W3CDTF">2022-05-1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